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BB52A" w14:textId="58025E4D" w:rsidR="00E1301C" w:rsidRPr="00E468A8" w:rsidRDefault="004F7CC7" w:rsidP="00E1301C">
      <w:pPr>
        <w:rPr>
          <w:rFonts w:cstheme="minorHAnsi"/>
          <w:sz w:val="24"/>
          <w:szCs w:val="24"/>
          <w:lang w:val="en-US"/>
        </w:rPr>
      </w:pPr>
      <w:r w:rsidRPr="00E468A8">
        <w:rPr>
          <w:rFonts w:cstheme="minorHAnsi"/>
          <w:b/>
          <w:sz w:val="24"/>
          <w:szCs w:val="24"/>
          <w:lang w:val="en-US"/>
        </w:rPr>
        <w:t>S3 File</w:t>
      </w:r>
      <w:r w:rsidR="00E1301C" w:rsidRPr="00E468A8">
        <w:rPr>
          <w:rFonts w:cstheme="minorHAnsi"/>
          <w:b/>
          <w:sz w:val="24"/>
          <w:szCs w:val="24"/>
          <w:lang w:val="en-US"/>
        </w:rPr>
        <w:t xml:space="preserve">. </w:t>
      </w:r>
      <w:r w:rsidR="00AD001B" w:rsidRPr="00E468A8">
        <w:rPr>
          <w:rFonts w:cstheme="minorHAnsi"/>
          <w:sz w:val="24"/>
          <w:szCs w:val="24"/>
          <w:lang w:val="en-US"/>
        </w:rPr>
        <w:t>Data to be obtained in the study.</w:t>
      </w:r>
    </w:p>
    <w:tbl>
      <w:tblPr>
        <w:tblStyle w:val="Taulaambquadrcula"/>
        <w:tblW w:w="16160" w:type="dxa"/>
        <w:tblInd w:w="-1139" w:type="dxa"/>
        <w:tblLook w:val="04A0" w:firstRow="1" w:lastRow="0" w:firstColumn="1" w:lastColumn="0" w:noHBand="0" w:noVBand="1"/>
      </w:tblPr>
      <w:tblGrid>
        <w:gridCol w:w="3119"/>
        <w:gridCol w:w="3544"/>
        <w:gridCol w:w="3118"/>
        <w:gridCol w:w="3402"/>
        <w:gridCol w:w="2977"/>
      </w:tblGrid>
      <w:tr w:rsidR="006C5E13" w:rsidRPr="00E468A8" w14:paraId="75587E98" w14:textId="77777777" w:rsidTr="00736EA6">
        <w:tc>
          <w:tcPr>
            <w:tcW w:w="3119" w:type="dxa"/>
          </w:tcPr>
          <w:p w14:paraId="5E71EA24" w14:textId="77777777" w:rsidR="006C5E13" w:rsidRPr="00E468A8" w:rsidRDefault="006C5E13" w:rsidP="00E1301C">
            <w:pPr>
              <w:rPr>
                <w:rFonts w:cstheme="minorHAnsi"/>
                <w:lang w:val="en-US"/>
              </w:rPr>
            </w:pPr>
            <w:r w:rsidRPr="00E468A8">
              <w:rPr>
                <w:rFonts w:cstheme="minorHAnsi"/>
                <w:lang w:val="en-US"/>
              </w:rPr>
              <w:t>Baseline characteristics</w:t>
            </w:r>
          </w:p>
        </w:tc>
        <w:tc>
          <w:tcPr>
            <w:tcW w:w="3544" w:type="dxa"/>
          </w:tcPr>
          <w:p w14:paraId="1E706AF9" w14:textId="61922FAF" w:rsidR="006C5E13" w:rsidRPr="00E468A8" w:rsidRDefault="006C5E13" w:rsidP="00E1301C">
            <w:pPr>
              <w:rPr>
                <w:rFonts w:cstheme="minorHAnsi"/>
                <w:lang w:val="en-US"/>
              </w:rPr>
            </w:pPr>
            <w:r w:rsidRPr="00E468A8">
              <w:rPr>
                <w:rFonts w:cstheme="minorHAnsi"/>
                <w:lang w:val="en-US"/>
              </w:rPr>
              <w:t>Medications</w:t>
            </w:r>
          </w:p>
        </w:tc>
        <w:tc>
          <w:tcPr>
            <w:tcW w:w="3118" w:type="dxa"/>
          </w:tcPr>
          <w:p w14:paraId="533057C5" w14:textId="1AA09B3E" w:rsidR="006C5E13" w:rsidRPr="00E468A8" w:rsidRDefault="006C5E13" w:rsidP="00E1301C">
            <w:pPr>
              <w:rPr>
                <w:rFonts w:cstheme="minorHAnsi"/>
                <w:lang w:val="en-US"/>
              </w:rPr>
            </w:pPr>
            <w:r w:rsidRPr="00E468A8">
              <w:rPr>
                <w:rFonts w:cstheme="minorHAnsi"/>
                <w:lang w:val="en-US"/>
              </w:rPr>
              <w:t>Analytical parameters</w:t>
            </w:r>
          </w:p>
        </w:tc>
        <w:tc>
          <w:tcPr>
            <w:tcW w:w="3402" w:type="dxa"/>
          </w:tcPr>
          <w:p w14:paraId="00A4019A" w14:textId="77777777" w:rsidR="006C5E13" w:rsidRPr="00E468A8" w:rsidRDefault="006C5E13" w:rsidP="00E1301C">
            <w:pPr>
              <w:rPr>
                <w:rFonts w:cstheme="minorHAnsi"/>
                <w:lang w:val="en-US"/>
              </w:rPr>
            </w:pPr>
            <w:r w:rsidRPr="00E468A8">
              <w:rPr>
                <w:rFonts w:cstheme="minorHAnsi"/>
                <w:lang w:val="en-US"/>
              </w:rPr>
              <w:t>Echocardiographic findings</w:t>
            </w:r>
          </w:p>
        </w:tc>
        <w:tc>
          <w:tcPr>
            <w:tcW w:w="2977" w:type="dxa"/>
          </w:tcPr>
          <w:p w14:paraId="1C72A60A" w14:textId="77777777" w:rsidR="006C5E13" w:rsidRPr="00E468A8" w:rsidRDefault="006C5E13" w:rsidP="00E1301C">
            <w:pPr>
              <w:rPr>
                <w:rFonts w:cstheme="minorHAnsi"/>
                <w:lang w:val="en-US"/>
              </w:rPr>
            </w:pPr>
            <w:r w:rsidRPr="00E468A8">
              <w:rPr>
                <w:rFonts w:cstheme="minorHAnsi"/>
                <w:lang w:val="en-US"/>
              </w:rPr>
              <w:t>Physiological parameters</w:t>
            </w:r>
          </w:p>
        </w:tc>
      </w:tr>
      <w:tr w:rsidR="006C5E13" w:rsidRPr="008A31A1" w14:paraId="757040F2" w14:textId="77777777" w:rsidTr="00736EA6">
        <w:trPr>
          <w:trHeight w:val="2438"/>
        </w:trPr>
        <w:tc>
          <w:tcPr>
            <w:tcW w:w="3119" w:type="dxa"/>
            <w:vMerge w:val="restart"/>
          </w:tcPr>
          <w:p w14:paraId="5EFD952D" w14:textId="13626E78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Risk factors and comorbidities </w:t>
            </w:r>
          </w:p>
          <w:p w14:paraId="4150BCA2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Age </w:t>
            </w:r>
          </w:p>
          <w:p w14:paraId="51617229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Sex </w:t>
            </w:r>
          </w:p>
          <w:p w14:paraId="22656A89" w14:textId="77777777" w:rsidR="006C5E13" w:rsidRPr="00E468A8" w:rsidRDefault="006C5E13" w:rsidP="00AD00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Weight</w:t>
            </w:r>
          </w:p>
          <w:p w14:paraId="2E16AC24" w14:textId="0C2627DB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Height</w:t>
            </w:r>
          </w:p>
          <w:p w14:paraId="36D6A50A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Hypertension </w:t>
            </w:r>
          </w:p>
          <w:p w14:paraId="638640CE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Diabetes mellitus </w:t>
            </w:r>
          </w:p>
          <w:p w14:paraId="30710650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Hypercholesterolemia </w:t>
            </w:r>
          </w:p>
          <w:p w14:paraId="3F6C1022" w14:textId="6A95C885" w:rsidR="006C5E13" w:rsidRPr="00E468A8" w:rsidRDefault="006C5E13" w:rsidP="00FB5B6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Smoking status </w:t>
            </w:r>
          </w:p>
          <w:p w14:paraId="0F3A8896" w14:textId="6F0B60C5" w:rsidR="006C5E13" w:rsidRPr="00E468A8" w:rsidRDefault="006C5E13" w:rsidP="00FB5B6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lcohol consumption</w:t>
            </w:r>
          </w:p>
          <w:p w14:paraId="228C4627" w14:textId="4D576A24" w:rsidR="006C5E13" w:rsidRPr="00E468A8" w:rsidRDefault="006C5E13" w:rsidP="00FB5B6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trial fibrillation/ Atrial flutter</w:t>
            </w:r>
          </w:p>
          <w:p w14:paraId="145AC593" w14:textId="77777777" w:rsidR="006C5E13" w:rsidRPr="00E468A8" w:rsidRDefault="006C5E13" w:rsidP="00FB5B6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Heart failure </w:t>
            </w:r>
          </w:p>
          <w:p w14:paraId="2D8FBAA0" w14:textId="18F3FFF4" w:rsidR="006C5E13" w:rsidRPr="00E468A8" w:rsidRDefault="006C5E13" w:rsidP="00FB5B6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NYHA class</w:t>
            </w:r>
          </w:p>
          <w:p w14:paraId="25325FCD" w14:textId="0F26A0FA" w:rsidR="006C5E13" w:rsidRPr="00E468A8" w:rsidRDefault="006C5E13" w:rsidP="00FB5B6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revious valve replacement</w:t>
            </w:r>
          </w:p>
          <w:p w14:paraId="1641CDCF" w14:textId="233FF86B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Familial ischemic heart disease</w:t>
            </w:r>
          </w:p>
          <w:p w14:paraId="7B18EBF6" w14:textId="734BDCB8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Previous Stroke </w:t>
            </w:r>
          </w:p>
          <w:p w14:paraId="405F6A24" w14:textId="4672EC24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Previous ACS </w:t>
            </w:r>
          </w:p>
          <w:p w14:paraId="32C88056" w14:textId="12EF1899" w:rsidR="006C5E13" w:rsidRPr="00E468A8" w:rsidRDefault="006C5E13" w:rsidP="00E40F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ype ACS</w:t>
            </w:r>
          </w:p>
          <w:p w14:paraId="2013CDBD" w14:textId="5ED10DDE" w:rsidR="006C5E13" w:rsidRPr="00E468A8" w:rsidRDefault="006C5E13" w:rsidP="00E40F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STEMI localization</w:t>
            </w:r>
          </w:p>
          <w:p w14:paraId="37D2A043" w14:textId="45D3881F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revious PCI</w:t>
            </w:r>
          </w:p>
          <w:p w14:paraId="6706B45D" w14:textId="2AA992D6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revious CABG</w:t>
            </w:r>
          </w:p>
          <w:p w14:paraId="183CD6B7" w14:textId="332BB329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eripheral vascular disease</w:t>
            </w:r>
          </w:p>
          <w:p w14:paraId="1BBFBA36" w14:textId="1122C30B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hronic obstructive pulmonary disease</w:t>
            </w:r>
          </w:p>
          <w:p w14:paraId="3E5CC5E6" w14:textId="197986B5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Sleep apnea syndrome</w:t>
            </w:r>
          </w:p>
          <w:p w14:paraId="6631898B" w14:textId="37DD079F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PAP</w:t>
            </w:r>
          </w:p>
          <w:p w14:paraId="2D5ECDA2" w14:textId="4D65AA64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ulmonary arterial hypertension</w:t>
            </w:r>
          </w:p>
          <w:p w14:paraId="21582435" w14:textId="1EA3514A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Previous PE and DVT </w:t>
            </w:r>
          </w:p>
          <w:p w14:paraId="290396D8" w14:textId="578D8B29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Major bleeding </w:t>
            </w:r>
          </w:p>
          <w:p w14:paraId="09BEB1E4" w14:textId="23DEC7A8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ancer</w:t>
            </w:r>
          </w:p>
          <w:p w14:paraId="73BB2E00" w14:textId="58CA59FD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Frailty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Charlson</w:t>
            </w:r>
            <w:proofErr w:type="spellEnd"/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 Comorbidity 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Index</w:t>
            </w:r>
          </w:p>
          <w:p w14:paraId="65EB1D18" w14:textId="07C807ED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FE4B949" w14:textId="3B51A62C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Clinical findings</w:t>
            </w:r>
          </w:p>
          <w:p w14:paraId="08A61396" w14:textId="77777777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Exercise-induce angina</w:t>
            </w:r>
          </w:p>
          <w:p w14:paraId="664A1CC2" w14:textId="77777777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ngina at rest</w:t>
            </w:r>
          </w:p>
          <w:p w14:paraId="4660BFAC" w14:textId="443E3251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Date of angina onset</w:t>
            </w:r>
          </w:p>
          <w:p w14:paraId="6EE09C59" w14:textId="54D6D57A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A232589" w14:textId="28F3AF33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Ischemia detection test</w:t>
            </w:r>
          </w:p>
          <w:p w14:paraId="0FAB2DB4" w14:textId="77777777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est type</w:t>
            </w:r>
          </w:p>
          <w:p w14:paraId="3504FB3A" w14:textId="77777777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schemia induction</w:t>
            </w:r>
          </w:p>
          <w:p w14:paraId="49DF1EBE" w14:textId="1B26B9B0" w:rsidR="006C5E13" w:rsidRPr="00E468A8" w:rsidRDefault="006C5E13" w:rsidP="006C5E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ocalization of ischemia induction</w:t>
            </w:r>
          </w:p>
          <w:p w14:paraId="1DC9F31C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32FA4E1" w14:textId="7C2E4290" w:rsidR="006C5E13" w:rsidRPr="00E468A8" w:rsidRDefault="006C5E13" w:rsidP="001A251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 w:val="restart"/>
          </w:tcPr>
          <w:p w14:paraId="7203624E" w14:textId="2A0B9AD2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• Aspirin</w:t>
            </w:r>
          </w:p>
          <w:p w14:paraId="06DF2CB8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2Y12 Inhibitor</w:t>
            </w:r>
          </w:p>
          <w:p w14:paraId="3AC3555A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CE inhibitor</w:t>
            </w:r>
          </w:p>
          <w:p w14:paraId="72AE349C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CE inhibitor type</w:t>
            </w:r>
          </w:p>
          <w:p w14:paraId="2025397D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otal daily ACE inhibitor dose</w:t>
            </w:r>
          </w:p>
          <w:p w14:paraId="4F1B2AC7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RA II</w:t>
            </w:r>
          </w:p>
          <w:p w14:paraId="6045013D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ype of ARA II</w:t>
            </w:r>
          </w:p>
          <w:p w14:paraId="524D5F0B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Total daily ARA II dose</w:t>
            </w:r>
          </w:p>
          <w:p w14:paraId="7D4419AF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Mineralocorticoids antagonist</w:t>
            </w:r>
          </w:p>
          <w:p w14:paraId="389A55F8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ype of mineralocorticoids antagonist</w:t>
            </w:r>
          </w:p>
          <w:p w14:paraId="13E0EDA1" w14:textId="11BE1562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>ineralocorticoids antagonist dose</w:t>
            </w:r>
          </w:p>
          <w:p w14:paraId="3708E77F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RNI</w:t>
            </w:r>
          </w:p>
          <w:p w14:paraId="6BA5BAD7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otal daily ARNI dose</w:t>
            </w:r>
          </w:p>
          <w:p w14:paraId="4FFDC3CA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Beta-blockers</w:t>
            </w:r>
          </w:p>
          <w:p w14:paraId="554CF59F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ype of beta-blockers</w:t>
            </w:r>
          </w:p>
          <w:p w14:paraId="0477BB6B" w14:textId="22847634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>B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>eta-blocker dose</w:t>
            </w:r>
          </w:p>
          <w:p w14:paraId="005DA582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alcium antagonist</w:t>
            </w:r>
          </w:p>
          <w:p w14:paraId="23A31118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ype of calcium antagonist</w:t>
            </w:r>
          </w:p>
          <w:p w14:paraId="41D38748" w14:textId="115C952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>alcium antagonist dose</w:t>
            </w:r>
          </w:p>
          <w:p w14:paraId="6AF9BAE8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Nitrates</w:t>
            </w:r>
          </w:p>
          <w:p w14:paraId="098449C0" w14:textId="07F8125F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>itrates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 xml:space="preserve"> dose</w:t>
            </w:r>
          </w:p>
          <w:p w14:paraId="330DFAC8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Statins</w:t>
            </w:r>
          </w:p>
          <w:p w14:paraId="3A5A8EB1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ype of statins</w:t>
            </w:r>
          </w:p>
          <w:p w14:paraId="3F20F371" w14:textId="4537CAAB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 xml:space="preserve"> S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>tatin</w:t>
            </w:r>
            <w:r w:rsidR="00736EA6" w:rsidRPr="00E468A8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 dose</w:t>
            </w:r>
          </w:p>
          <w:p w14:paraId="6E281967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Ezetimibe</w:t>
            </w:r>
            <w:proofErr w:type="spellEnd"/>
          </w:p>
          <w:p w14:paraId="13637F14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PCSK9</w:t>
            </w:r>
          </w:p>
          <w:p w14:paraId="6B0EE314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Metformin</w:t>
            </w:r>
          </w:p>
          <w:p w14:paraId="352A54AD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SGLT2</w:t>
            </w:r>
          </w:p>
          <w:p w14:paraId="33FF4598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DPP4</w:t>
            </w:r>
          </w:p>
          <w:p w14:paraId="631D9C67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GLP-1</w:t>
            </w:r>
          </w:p>
          <w:p w14:paraId="02060080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nsulin</w:t>
            </w:r>
          </w:p>
          <w:p w14:paraId="3B4DE340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• Diuretics</w:t>
            </w:r>
          </w:p>
          <w:p w14:paraId="3613E34C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nti-vitamins</w:t>
            </w:r>
          </w:p>
          <w:p w14:paraId="3403AB4F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Direct acting oral anticoagulants</w:t>
            </w:r>
          </w:p>
          <w:p w14:paraId="0BCFC13B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roton pump inhibitor</w:t>
            </w:r>
          </w:p>
          <w:p w14:paraId="3C34AB82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Oral iron</w:t>
            </w:r>
          </w:p>
          <w:p w14:paraId="4E61A635" w14:textId="77777777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Antidepressives</w:t>
            </w:r>
            <w:proofErr w:type="spellEnd"/>
          </w:p>
          <w:p w14:paraId="65DF7623" w14:textId="2994D950" w:rsidR="006C5E13" w:rsidRPr="00E468A8" w:rsidRDefault="006C5E13" w:rsidP="001043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 w:val="restart"/>
          </w:tcPr>
          <w:p w14:paraId="284DB2A4" w14:textId="1854595D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• Glucose</w:t>
            </w:r>
          </w:p>
          <w:p w14:paraId="47CAFDDE" w14:textId="5207EEDF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Creatinine</w:t>
            </w:r>
            <w:proofErr w:type="spellEnd"/>
          </w:p>
          <w:p w14:paraId="517A01A4" w14:textId="5AB787BA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GFR</w:t>
            </w:r>
          </w:p>
          <w:p w14:paraId="509DE22B" w14:textId="6E2A1F13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holesterol</w:t>
            </w:r>
          </w:p>
          <w:p w14:paraId="53FA738C" w14:textId="0F96A74B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DL</w:t>
            </w:r>
          </w:p>
          <w:p w14:paraId="4A2F993A" w14:textId="046EBF81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HDL</w:t>
            </w:r>
          </w:p>
          <w:p w14:paraId="1F1617F8" w14:textId="7477B42D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po B 100</w:t>
            </w:r>
          </w:p>
          <w:p w14:paraId="2DA24D07" w14:textId="1341130B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riglycerides</w:t>
            </w:r>
          </w:p>
          <w:p w14:paraId="4671C768" w14:textId="2CF4F723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 CK</w:t>
            </w:r>
          </w:p>
          <w:p w14:paraId="15FBADA9" w14:textId="29D610C2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 Troponin I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hs</w:t>
            </w:r>
            <w:proofErr w:type="spellEnd"/>
          </w:p>
          <w:p w14:paraId="7341EDCE" w14:textId="39DED64C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GOT/AST</w:t>
            </w:r>
          </w:p>
          <w:p w14:paraId="434CE7A1" w14:textId="429824F6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GPT/ALT</w:t>
            </w:r>
          </w:p>
          <w:p w14:paraId="785EE5A0" w14:textId="5A49C5CB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GGT</w:t>
            </w:r>
          </w:p>
          <w:p w14:paraId="6B9C18AB" w14:textId="69B7503A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lkaline phosphatase</w:t>
            </w:r>
          </w:p>
          <w:p w14:paraId="5E6B478A" w14:textId="56F04FD0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otal bilirubin</w:t>
            </w:r>
          </w:p>
          <w:p w14:paraId="54A456DE" w14:textId="485369B2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DH</w:t>
            </w:r>
          </w:p>
          <w:p w14:paraId="3FA56567" w14:textId="3D0BE1EA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ron</w:t>
            </w:r>
          </w:p>
          <w:p w14:paraId="473009B1" w14:textId="61A04AA2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Ferritin</w:t>
            </w:r>
          </w:p>
          <w:p w14:paraId="18F0AD03" w14:textId="498FEA0B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ransferrin saturation index</w:t>
            </w:r>
          </w:p>
          <w:p w14:paraId="6429FA2B" w14:textId="474B34F8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ransferrin</w:t>
            </w:r>
          </w:p>
          <w:p w14:paraId="396F38A9" w14:textId="0E7AD8CC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RP</w:t>
            </w:r>
          </w:p>
          <w:p w14:paraId="7ADD7A97" w14:textId="2063A736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NT-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proBNP</w:t>
            </w:r>
            <w:proofErr w:type="spellEnd"/>
          </w:p>
          <w:p w14:paraId="1DB4F2D6" w14:textId="3B878388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SH</w:t>
            </w:r>
          </w:p>
          <w:p w14:paraId="41D4B882" w14:textId="4AE89FBA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Folate</w:t>
            </w:r>
            <w:proofErr w:type="spellEnd"/>
          </w:p>
          <w:p w14:paraId="18B738FB" w14:textId="5C902AFF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Vitamin B12</w:t>
            </w:r>
          </w:p>
          <w:p w14:paraId="4811C249" w14:textId="27E67AAE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WBC</w:t>
            </w:r>
          </w:p>
          <w:p w14:paraId="6C5740D6" w14:textId="565CE2A0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Hemoglobin</w:t>
            </w:r>
          </w:p>
          <w:p w14:paraId="6A5F352B" w14:textId="521F233F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Hematocrit</w:t>
            </w:r>
          </w:p>
          <w:p w14:paraId="6187B452" w14:textId="04EEAAE4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Platelets</w:t>
            </w:r>
          </w:p>
          <w:p w14:paraId="2E1D97BD" w14:textId="39CA32F5" w:rsidR="006C5E13" w:rsidRPr="00E468A8" w:rsidRDefault="006C5E13" w:rsidP="00713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HBA1c</w:t>
            </w:r>
          </w:p>
          <w:p w14:paraId="4053015B" w14:textId="30E5643A" w:rsidR="006C5E13" w:rsidRPr="008A31A1" w:rsidRDefault="007A5375" w:rsidP="007136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• PTT</w:t>
            </w:r>
          </w:p>
          <w:p w14:paraId="4B67D5C7" w14:textId="7C71D037" w:rsidR="006C5E13" w:rsidRPr="008A31A1" w:rsidRDefault="007A5375" w:rsidP="007136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• PTT</w:t>
            </w:r>
            <w:r w:rsidR="006C5E13" w:rsidRPr="008A31A1">
              <w:rPr>
                <w:rFonts w:cstheme="minorHAnsi"/>
                <w:sz w:val="20"/>
                <w:szCs w:val="20"/>
              </w:rPr>
              <w:t xml:space="preserve"> (ratio)</w:t>
            </w:r>
          </w:p>
          <w:p w14:paraId="69810556" w14:textId="65AC0E64" w:rsidR="006C5E13" w:rsidRPr="008A31A1" w:rsidRDefault="006C5E13" w:rsidP="0071367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PT (ratio)</w:t>
            </w:r>
          </w:p>
          <w:p w14:paraId="7FCED027" w14:textId="0434D8AC" w:rsidR="006C5E13" w:rsidRPr="008A31A1" w:rsidRDefault="006C5E13" w:rsidP="0071367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Fibrinogen</w:t>
            </w:r>
            <w:proofErr w:type="spellEnd"/>
          </w:p>
          <w:p w14:paraId="75D51491" w14:textId="21B97739" w:rsidR="006C5E13" w:rsidRPr="008A31A1" w:rsidRDefault="006C5E13" w:rsidP="006203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2" w:type="dxa"/>
            <w:vMerge w:val="restart"/>
          </w:tcPr>
          <w:p w14:paraId="06FBD443" w14:textId="7B43751B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• LV end-diastolic diameter</w:t>
            </w:r>
          </w:p>
          <w:p w14:paraId="060AB036" w14:textId="0673EA18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V end-systolic diameter</w:t>
            </w:r>
          </w:p>
          <w:p w14:paraId="6316BEFD" w14:textId="54026FF1" w:rsidR="006C5E13" w:rsidRPr="00E468A8" w:rsidRDefault="00756A6B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• L</w:t>
            </w:r>
            <w:r w:rsidR="006C5E13" w:rsidRPr="00E468A8">
              <w:rPr>
                <w:rFonts w:cstheme="minorHAnsi"/>
                <w:sz w:val="20"/>
                <w:szCs w:val="20"/>
                <w:lang w:val="en-US"/>
              </w:rPr>
              <w:t>V td septum</w:t>
            </w:r>
          </w:p>
          <w:p w14:paraId="7AA9D2AA" w14:textId="1ACBA1E3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V posterior wall td</w:t>
            </w:r>
          </w:p>
          <w:p w14:paraId="6003AD08" w14:textId="56D7D980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</w:t>
            </w:r>
            <w:r w:rsidR="008A31A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 ejection fraction</w:t>
            </w:r>
          </w:p>
          <w:p w14:paraId="0811EDB1" w14:textId="1E66982B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V td mass</w:t>
            </w:r>
          </w:p>
          <w:p w14:paraId="32D8545A" w14:textId="52E82038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V mass td index</w:t>
            </w:r>
          </w:p>
          <w:p w14:paraId="3028CB40" w14:textId="0AC21C76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Segmentary</w:t>
            </w:r>
            <w:proofErr w:type="spellEnd"/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 contractility alterations</w:t>
            </w:r>
          </w:p>
          <w:p w14:paraId="280A25D3" w14:textId="4475D45F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Segmental contractility alteration localization</w:t>
            </w:r>
          </w:p>
          <w:p w14:paraId="36814645" w14:textId="3A17CAE5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V. max E MV</w:t>
            </w:r>
          </w:p>
          <w:p w14:paraId="18719DDC" w14:textId="19506177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V. max A MV</w:t>
            </w:r>
          </w:p>
          <w:p w14:paraId="59C1BDC3" w14:textId="01E8DC1A" w:rsidR="006C5E13" w:rsidRPr="008A31A1" w:rsidRDefault="006C5E13" w:rsidP="00145419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E/A MV</w:t>
            </w:r>
          </w:p>
          <w:p w14:paraId="050281A8" w14:textId="37D451C9" w:rsidR="006C5E13" w:rsidRPr="008A31A1" w:rsidRDefault="006C5E13" w:rsidP="00145419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MV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deceleration</w:t>
            </w:r>
            <w:proofErr w:type="spellEnd"/>
            <w:r w:rsidRPr="008A31A1">
              <w:rPr>
                <w:rFonts w:cstheme="minorHAnsi"/>
                <w:sz w:val="20"/>
                <w:szCs w:val="20"/>
              </w:rPr>
              <w:t xml:space="preserve"> time</w:t>
            </w:r>
          </w:p>
          <w:p w14:paraId="3F96334B" w14:textId="4E811DA3" w:rsidR="006C5E13" w:rsidRPr="008A31A1" w:rsidRDefault="006C5E13" w:rsidP="00145419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E/E'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average</w:t>
            </w:r>
            <w:proofErr w:type="spellEnd"/>
          </w:p>
          <w:p w14:paraId="003A9B18" w14:textId="2D216F58" w:rsidR="006C5E13" w:rsidRPr="008A31A1" w:rsidRDefault="006C5E13" w:rsidP="00145419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LA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diameter</w:t>
            </w:r>
            <w:proofErr w:type="spellEnd"/>
          </w:p>
          <w:p w14:paraId="635C88D6" w14:textId="46CB582C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LA index volume</w:t>
            </w:r>
          </w:p>
          <w:p w14:paraId="6FFA5E85" w14:textId="6D8857AA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 xml:space="preserve">• </w:t>
            </w:r>
            <w:proofErr w:type="spellStart"/>
            <w:r w:rsidRPr="00E468A8">
              <w:rPr>
                <w:rFonts w:cstheme="minorHAnsi"/>
                <w:sz w:val="20"/>
                <w:szCs w:val="20"/>
                <w:lang w:val="en-US"/>
              </w:rPr>
              <w:t>sPAP</w:t>
            </w:r>
            <w:proofErr w:type="spellEnd"/>
          </w:p>
          <w:p w14:paraId="7309084D" w14:textId="26E073E3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RV basal diameter</w:t>
            </w:r>
          </w:p>
          <w:p w14:paraId="3C907912" w14:textId="19A539AD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APSE</w:t>
            </w:r>
          </w:p>
          <w:p w14:paraId="0D816E33" w14:textId="3B6D2A0E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S' wave</w:t>
            </w:r>
          </w:p>
          <w:p w14:paraId="396D5905" w14:textId="05B9C0CD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RA index. volume</w:t>
            </w:r>
          </w:p>
          <w:p w14:paraId="32FCDB06" w14:textId="0190648F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ortic root diameter</w:t>
            </w:r>
          </w:p>
          <w:p w14:paraId="296B5697" w14:textId="18E778F8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scending aortic diameter</w:t>
            </w:r>
          </w:p>
          <w:p w14:paraId="23EF0FC2" w14:textId="26D26A2E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ortic arch diameter</w:t>
            </w:r>
          </w:p>
          <w:p w14:paraId="253C532E" w14:textId="53C7EB85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Mitral insufficiency</w:t>
            </w:r>
          </w:p>
          <w:p w14:paraId="164FCD0D" w14:textId="3BDD6F33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Etiology of mitral insufficiency</w:t>
            </w:r>
          </w:p>
          <w:p w14:paraId="004A9F57" w14:textId="7F9BCE92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Mitral Stenosis</w:t>
            </w:r>
          </w:p>
          <w:p w14:paraId="49CF6D0D" w14:textId="34FD3953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Etiology of mitral stenosis</w:t>
            </w:r>
          </w:p>
          <w:p w14:paraId="0A1D9C86" w14:textId="7C83EBFF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Aortic regurgitation</w:t>
            </w:r>
          </w:p>
          <w:p w14:paraId="2D0A77AE" w14:textId="7E82BDB7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Etiology of aortic regurgitation</w:t>
            </w:r>
          </w:p>
          <w:p w14:paraId="1B90B925" w14:textId="1C74029C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• Aortic Stenosis</w:t>
            </w:r>
          </w:p>
          <w:p w14:paraId="1A1B79EA" w14:textId="516FA0D4" w:rsidR="006C5E13" w:rsidRPr="00E468A8" w:rsidRDefault="006C5E13" w:rsidP="001454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Etiology of aortic stenosis</w:t>
            </w:r>
          </w:p>
          <w:p w14:paraId="4C8BAAC6" w14:textId="2CAF1AB8" w:rsidR="006C5E13" w:rsidRPr="00E468A8" w:rsidRDefault="006C5E13" w:rsidP="00CA19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Tricuspid insufficiency</w:t>
            </w:r>
          </w:p>
          <w:p w14:paraId="7BFDF203" w14:textId="3578DEDB" w:rsidR="006C5E13" w:rsidRPr="00E468A8" w:rsidRDefault="006C5E13" w:rsidP="006203E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A82EDCC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 w:val="restart"/>
          </w:tcPr>
          <w:p w14:paraId="2EE0C7D5" w14:textId="15D83A34" w:rsidR="006C5E13" w:rsidRPr="00E468A8" w:rsidRDefault="006C5E13" w:rsidP="005B14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lastRenderedPageBreak/>
              <w:t>• Basal heart rate</w:t>
            </w:r>
          </w:p>
          <w:p w14:paraId="005F07D5" w14:textId="1EA860AE" w:rsidR="006C5E13" w:rsidRPr="00E468A8" w:rsidRDefault="006C5E13" w:rsidP="005B14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Hyperemia heart rate</w:t>
            </w:r>
          </w:p>
          <w:p w14:paraId="58BC1480" w14:textId="2D0C45D3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SpO2</w:t>
            </w:r>
          </w:p>
          <w:p w14:paraId="426B4D17" w14:textId="7DB148A2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Basal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Pa</w:t>
            </w:r>
            <w:proofErr w:type="spellEnd"/>
          </w:p>
          <w:p w14:paraId="2979445F" w14:textId="1083C390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Hyperemia</w:t>
            </w:r>
            <w:proofErr w:type="spellEnd"/>
            <w:r w:rsidRPr="008A31A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Pa</w:t>
            </w:r>
            <w:proofErr w:type="spellEnd"/>
          </w:p>
          <w:p w14:paraId="2C40C243" w14:textId="08673299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Basal Pd</w:t>
            </w:r>
          </w:p>
          <w:p w14:paraId="4B693E55" w14:textId="4E111A52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Hyperemia</w:t>
            </w:r>
            <w:proofErr w:type="spellEnd"/>
            <w:r w:rsidRPr="008A31A1">
              <w:rPr>
                <w:rFonts w:cstheme="minorHAnsi"/>
                <w:sz w:val="20"/>
                <w:szCs w:val="20"/>
              </w:rPr>
              <w:t xml:space="preserve"> Pd</w:t>
            </w:r>
          </w:p>
          <w:p w14:paraId="1F893359" w14:textId="2C793FFC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Basal Pd/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Pa</w:t>
            </w:r>
            <w:proofErr w:type="spellEnd"/>
          </w:p>
          <w:p w14:paraId="6D83A975" w14:textId="49C4355A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RFR</w:t>
            </w:r>
          </w:p>
          <w:p w14:paraId="6F08DC52" w14:textId="073F9644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FFR</w:t>
            </w:r>
          </w:p>
          <w:p w14:paraId="41F92881" w14:textId="2D7456A4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CFR</w:t>
            </w:r>
          </w:p>
          <w:p w14:paraId="0E93BA4D" w14:textId="082DC1B2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>• IMR</w:t>
            </w:r>
          </w:p>
          <w:p w14:paraId="545EE2DB" w14:textId="3EAA454A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Basal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Tmn</w:t>
            </w:r>
            <w:proofErr w:type="spellEnd"/>
          </w:p>
          <w:p w14:paraId="5731BEF4" w14:textId="25ED3537" w:rsidR="006C5E13" w:rsidRPr="008A31A1" w:rsidRDefault="006C5E13" w:rsidP="005B14C2">
            <w:pPr>
              <w:rPr>
                <w:rFonts w:cstheme="minorHAnsi"/>
                <w:sz w:val="20"/>
                <w:szCs w:val="20"/>
              </w:rPr>
            </w:pPr>
            <w:r w:rsidRPr="008A31A1">
              <w:rPr>
                <w:rFonts w:cstheme="minorHAnsi"/>
                <w:sz w:val="20"/>
                <w:szCs w:val="20"/>
              </w:rPr>
              <w:t xml:space="preserve">•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Hyperemia</w:t>
            </w:r>
            <w:proofErr w:type="spellEnd"/>
            <w:r w:rsidRPr="008A31A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31A1">
              <w:rPr>
                <w:rFonts w:cstheme="minorHAnsi"/>
                <w:sz w:val="20"/>
                <w:szCs w:val="20"/>
              </w:rPr>
              <w:t>Tmn</w:t>
            </w:r>
            <w:proofErr w:type="spellEnd"/>
          </w:p>
          <w:p w14:paraId="2A7776DA" w14:textId="2A1C37A2" w:rsidR="006C5E13" w:rsidRPr="00E468A8" w:rsidRDefault="006C5E13" w:rsidP="005B14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FR normalized</w:t>
            </w:r>
          </w:p>
          <w:p w14:paraId="4417455D" w14:textId="47514008" w:rsidR="006C5E13" w:rsidRPr="00E468A8" w:rsidRDefault="006C5E13" w:rsidP="005B14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IMR corrected</w:t>
            </w:r>
          </w:p>
          <w:p w14:paraId="4BCCD527" w14:textId="3338BF7D" w:rsidR="006C5E13" w:rsidRPr="00E468A8" w:rsidRDefault="006C5E13" w:rsidP="005B14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RRR</w:t>
            </w:r>
          </w:p>
          <w:p w14:paraId="25065956" w14:textId="2C2F7218" w:rsidR="006C5E13" w:rsidRPr="00E468A8" w:rsidRDefault="006C5E13" w:rsidP="005B14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468A8">
              <w:rPr>
                <w:rFonts w:cstheme="minorHAnsi"/>
                <w:sz w:val="20"/>
                <w:szCs w:val="20"/>
                <w:lang w:val="en-US"/>
              </w:rPr>
              <w:t>• Coronary vasospasm test</w:t>
            </w:r>
          </w:p>
          <w:p w14:paraId="0506EAF4" w14:textId="77777777" w:rsidR="006C5E13" w:rsidRPr="00E468A8" w:rsidRDefault="006C5E13" w:rsidP="00E1301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5E13" w:rsidRPr="008A31A1" w14:paraId="7EED4730" w14:textId="77777777" w:rsidTr="00736EA6">
        <w:trPr>
          <w:trHeight w:val="498"/>
        </w:trPr>
        <w:tc>
          <w:tcPr>
            <w:tcW w:w="3119" w:type="dxa"/>
            <w:vMerge/>
          </w:tcPr>
          <w:p w14:paraId="7D12351A" w14:textId="77777777" w:rsidR="006C5E13" w:rsidRPr="00FB5B6E" w:rsidRDefault="006C5E13" w:rsidP="00E130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14:paraId="244EAF4C" w14:textId="77777777" w:rsidR="006C5E13" w:rsidRPr="00FB5B6E" w:rsidRDefault="006C5E13" w:rsidP="007136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</w:tcPr>
          <w:p w14:paraId="3E8C1D0F" w14:textId="48C40DB5" w:rsidR="006C5E13" w:rsidRPr="00FB5B6E" w:rsidRDefault="006C5E13" w:rsidP="007136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</w:tcPr>
          <w:p w14:paraId="2043909C" w14:textId="77777777" w:rsidR="006C5E13" w:rsidRPr="00FB5B6E" w:rsidRDefault="006C5E13" w:rsidP="006203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</w:tcPr>
          <w:p w14:paraId="780BFCC7" w14:textId="77777777" w:rsidR="006C5E13" w:rsidRPr="00FB5B6E" w:rsidRDefault="006C5E13" w:rsidP="005B14C2">
            <w:pPr>
              <w:rPr>
                <w:sz w:val="20"/>
                <w:szCs w:val="20"/>
                <w:lang w:val="en-US"/>
              </w:rPr>
            </w:pPr>
          </w:p>
        </w:tc>
      </w:tr>
      <w:tr w:rsidR="006C5E13" w:rsidRPr="008A31A1" w14:paraId="41803913" w14:textId="77777777" w:rsidTr="00736EA6">
        <w:trPr>
          <w:trHeight w:val="1215"/>
        </w:trPr>
        <w:tc>
          <w:tcPr>
            <w:tcW w:w="3119" w:type="dxa"/>
            <w:vMerge/>
          </w:tcPr>
          <w:p w14:paraId="3CE4E21F" w14:textId="77777777" w:rsidR="006C5E13" w:rsidRPr="00FB5B6E" w:rsidRDefault="006C5E13" w:rsidP="00E130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14:paraId="34C6CB08" w14:textId="77777777" w:rsidR="006C5E13" w:rsidRPr="00FB5B6E" w:rsidRDefault="006C5E13" w:rsidP="007136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</w:tcPr>
          <w:p w14:paraId="33C39F05" w14:textId="79A7C894" w:rsidR="006C5E13" w:rsidRPr="00FB5B6E" w:rsidRDefault="006C5E13" w:rsidP="007136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</w:tcPr>
          <w:p w14:paraId="72B861E6" w14:textId="77777777" w:rsidR="006C5E13" w:rsidRPr="00FB5B6E" w:rsidRDefault="006C5E13" w:rsidP="006203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</w:tcPr>
          <w:p w14:paraId="15964921" w14:textId="77777777" w:rsidR="006C5E13" w:rsidRPr="00FB5B6E" w:rsidRDefault="006C5E13" w:rsidP="005B14C2">
            <w:pPr>
              <w:rPr>
                <w:sz w:val="20"/>
                <w:szCs w:val="20"/>
                <w:lang w:val="en-US"/>
              </w:rPr>
            </w:pPr>
          </w:p>
        </w:tc>
      </w:tr>
      <w:tr w:rsidR="006C5E13" w:rsidRPr="00FB5B6E" w14:paraId="0FAD9E2B" w14:textId="77777777" w:rsidTr="00736EA6">
        <w:trPr>
          <w:trHeight w:val="475"/>
        </w:trPr>
        <w:tc>
          <w:tcPr>
            <w:tcW w:w="3119" w:type="dxa"/>
            <w:vMerge/>
          </w:tcPr>
          <w:p w14:paraId="6E78677E" w14:textId="77777777" w:rsidR="006C5E13" w:rsidRPr="00FB5B6E" w:rsidRDefault="006C5E13" w:rsidP="00E130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14:paraId="29CD206E" w14:textId="77777777" w:rsidR="006C5E13" w:rsidRPr="00FB5B6E" w:rsidRDefault="006C5E13" w:rsidP="00E13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</w:tcPr>
          <w:p w14:paraId="1C27360D" w14:textId="4967AFB9" w:rsidR="006C5E13" w:rsidRPr="00FB5B6E" w:rsidRDefault="006C5E13" w:rsidP="00E13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</w:tcPr>
          <w:p w14:paraId="27514C25" w14:textId="77777777" w:rsidR="006C5E13" w:rsidRPr="00FB5B6E" w:rsidRDefault="006C5E13" w:rsidP="00E13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3E319854" w14:textId="19F0F48D" w:rsidR="006C5E13" w:rsidRPr="00FB5B6E" w:rsidRDefault="006C5E13" w:rsidP="00E13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F89">
              <w:rPr>
                <w:rFonts w:cstheme="minorHAnsi"/>
                <w:lang w:val="en-US"/>
              </w:rPr>
              <w:t>Angiographic findings</w:t>
            </w:r>
          </w:p>
        </w:tc>
      </w:tr>
      <w:tr w:rsidR="006C5E13" w:rsidRPr="00FB5B6E" w14:paraId="4EC1BD98" w14:textId="77777777" w:rsidTr="00736EA6">
        <w:trPr>
          <w:trHeight w:val="1890"/>
        </w:trPr>
        <w:tc>
          <w:tcPr>
            <w:tcW w:w="3119" w:type="dxa"/>
            <w:vMerge/>
          </w:tcPr>
          <w:p w14:paraId="12998E52" w14:textId="77777777" w:rsidR="006C5E13" w:rsidRPr="00FB5B6E" w:rsidRDefault="006C5E13" w:rsidP="006C5E1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Merge/>
          </w:tcPr>
          <w:p w14:paraId="6D51427E" w14:textId="77777777" w:rsidR="006C5E13" w:rsidRPr="00FB5B6E" w:rsidRDefault="006C5E13" w:rsidP="006C5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</w:tcPr>
          <w:p w14:paraId="27F5AA32" w14:textId="3D61D5BB" w:rsidR="006C5E13" w:rsidRPr="00FB5B6E" w:rsidRDefault="006C5E13" w:rsidP="006C5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</w:tcPr>
          <w:p w14:paraId="168F01CE" w14:textId="77777777" w:rsidR="006C5E13" w:rsidRPr="00FB5B6E" w:rsidRDefault="006C5E13" w:rsidP="006C5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653ED040" w14:textId="77777777" w:rsidR="006C5E13" w:rsidRPr="00A409B0" w:rsidRDefault="006C5E13" w:rsidP="006C5E13">
            <w:pPr>
              <w:rPr>
                <w:sz w:val="20"/>
                <w:szCs w:val="20"/>
                <w:lang w:val="en-US"/>
              </w:rPr>
            </w:pPr>
            <w:r w:rsidRPr="00FB5B6E"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C</w:t>
            </w:r>
            <w:r w:rsidRPr="00A409B0">
              <w:rPr>
                <w:sz w:val="20"/>
                <w:szCs w:val="20"/>
                <w:lang w:val="en-US"/>
              </w:rPr>
              <w:t>oronary dominance</w:t>
            </w:r>
          </w:p>
          <w:p w14:paraId="35C81924" w14:textId="77777777" w:rsidR="006C5E13" w:rsidRPr="00A409B0" w:rsidRDefault="006C5E13" w:rsidP="006C5E13">
            <w:pPr>
              <w:rPr>
                <w:sz w:val="20"/>
                <w:szCs w:val="20"/>
                <w:lang w:val="en-US"/>
              </w:rPr>
            </w:pPr>
            <w:r w:rsidRPr="00FB5B6E"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Angiographic disease</w:t>
            </w:r>
          </w:p>
          <w:p w14:paraId="58795783" w14:textId="77777777" w:rsidR="006C5E13" w:rsidRPr="00A409B0" w:rsidRDefault="006C5E13" w:rsidP="006C5E13">
            <w:pPr>
              <w:rPr>
                <w:sz w:val="20"/>
                <w:szCs w:val="20"/>
                <w:lang w:val="en-US"/>
              </w:rPr>
            </w:pPr>
            <w:r w:rsidRPr="00FB5B6E"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Vessel examined</w:t>
            </w:r>
          </w:p>
          <w:p w14:paraId="421F29D6" w14:textId="2111CE47" w:rsidR="006C5E13" w:rsidRPr="00A409B0" w:rsidRDefault="006C5E13" w:rsidP="006C5E13">
            <w:pPr>
              <w:rPr>
                <w:sz w:val="20"/>
                <w:szCs w:val="20"/>
                <w:lang w:val="en-US"/>
              </w:rPr>
            </w:pPr>
            <w:r w:rsidRPr="00FB5B6E"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BF496C">
              <w:rPr>
                <w:sz w:val="20"/>
                <w:szCs w:val="20"/>
                <w:lang w:val="en-US"/>
              </w:rPr>
              <w:t>Reference vessel size, (mm)</w:t>
            </w:r>
          </w:p>
          <w:p w14:paraId="4094CA23" w14:textId="3AE51B33" w:rsidR="006C5E13" w:rsidRPr="00A409B0" w:rsidRDefault="006C5E13" w:rsidP="006C5E13">
            <w:pPr>
              <w:rPr>
                <w:sz w:val="20"/>
                <w:szCs w:val="20"/>
                <w:lang w:val="en-US"/>
              </w:rPr>
            </w:pPr>
            <w:r w:rsidRPr="00FB5B6E"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BF496C">
              <w:rPr>
                <w:sz w:val="20"/>
                <w:szCs w:val="20"/>
                <w:lang w:val="en-US"/>
              </w:rPr>
              <w:t>Diameter stenosis (%)</w:t>
            </w:r>
          </w:p>
          <w:p w14:paraId="271B80ED" w14:textId="03EF6260" w:rsidR="006C5E13" w:rsidRPr="00A409B0" w:rsidRDefault="006C5E13" w:rsidP="006C5E13">
            <w:pPr>
              <w:rPr>
                <w:sz w:val="20"/>
                <w:szCs w:val="20"/>
                <w:lang w:val="en-US"/>
              </w:rPr>
            </w:pPr>
            <w:r w:rsidRPr="00FB5B6E"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409B0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ength stenosis</w:t>
            </w:r>
            <w:r w:rsidR="00BF496C">
              <w:rPr>
                <w:sz w:val="20"/>
                <w:szCs w:val="20"/>
                <w:lang w:val="en-US"/>
              </w:rPr>
              <w:t>, (mm)</w:t>
            </w:r>
          </w:p>
          <w:p w14:paraId="54B8C09A" w14:textId="77777777" w:rsidR="006C5E13" w:rsidRPr="00FB5B6E" w:rsidRDefault="006C5E13" w:rsidP="006C5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9934E67" w14:textId="77777777" w:rsidR="00E1301C" w:rsidRPr="00D73082" w:rsidRDefault="00E1301C" w:rsidP="00E130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D6237C" w14:textId="2AD62A69" w:rsidR="008A31A1" w:rsidRPr="00067E5B" w:rsidRDefault="008A31A1" w:rsidP="008A31A1">
      <w:pPr>
        <w:spacing w:line="240" w:lineRule="auto"/>
        <w:jc w:val="both"/>
        <w:rPr>
          <w:rFonts w:eastAsia="VectoraLTStd-Light" w:cstheme="minorHAnsi"/>
          <w:color w:val="000000" w:themeColor="text1"/>
          <w:lang w:val="en-US" w:eastAsia="es-ES"/>
        </w:rPr>
      </w:pPr>
      <w:r w:rsidRPr="00067E5B">
        <w:rPr>
          <w:rFonts w:eastAsia="VectoraLTStd-Light" w:cstheme="minorHAnsi"/>
          <w:color w:val="000000" w:themeColor="text1"/>
          <w:lang w:val="en-US" w:eastAsia="es-ES"/>
        </w:rPr>
        <w:t>ACE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, angiotensin-converting enzym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ACS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, acute coronary syndrom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aGLP-1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, agonist glucagon-like peptide 1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Apo B 100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 xml:space="preserve">, </w:t>
      </w:r>
      <w:proofErr w:type="spellStart"/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apolipoprotein</w:t>
      </w:r>
      <w:proofErr w:type="spellEnd"/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 xml:space="preserve"> B 100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ARA II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, angiotensin II receptor antagonists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ARNI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, angiotensin receptor/</w:t>
      </w:r>
      <w:proofErr w:type="spellStart"/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neprilysin</w:t>
      </w:r>
      <w:proofErr w:type="spellEnd"/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 xml:space="preserve"> inhibitor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CABG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, coronary artery bypass graft surgery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CFR, coronary flow reserve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CK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, </w:t>
      </w:r>
      <w:proofErr w:type="spellStart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creatine</w:t>
      </w:r>
      <w:proofErr w:type="spellEnd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kinas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CPAP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continuous positive airway pressur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CRP, C-reactive protein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DVT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deep vein thrombosis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FFR, fractional flow reserve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GFR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glomerular filtration rat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GGT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gamma-</w:t>
      </w:r>
      <w:proofErr w:type="spellStart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glutamyl</w:t>
      </w:r>
      <w:proofErr w:type="spellEnd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proofErr w:type="spellStart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transferase</w:t>
      </w:r>
      <w:proofErr w:type="spellEnd"/>
      <w:r w:rsidRPr="00067E5B">
        <w:rPr>
          <w:rFonts w:eastAsia="VectoraLTStd-Light" w:cstheme="minorHAnsi"/>
          <w:color w:val="000000" w:themeColor="text1"/>
          <w:lang w:val="en-US" w:eastAsia="es-ES"/>
        </w:rPr>
        <w:t>; GOT/AST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aspartate aminotransferas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GPT/ALT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alanine aminotransferas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HbA1c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, </w:t>
      </w:r>
      <w:proofErr w:type="spellStart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glycated</w:t>
      </w:r>
      <w:proofErr w:type="spellEnd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proofErr w:type="spellStart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haemoglobin</w:t>
      </w:r>
      <w:proofErr w:type="spellEnd"/>
      <w:r w:rsidRPr="00067E5B">
        <w:rPr>
          <w:rFonts w:eastAsia="VectoraLTStd-Light" w:cstheme="minorHAnsi"/>
          <w:color w:val="000000" w:themeColor="text1"/>
          <w:lang w:val="en-US" w:eastAsia="es-ES"/>
        </w:rPr>
        <w:t>; iDPP4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, inhibitor of </w:t>
      </w:r>
      <w:proofErr w:type="spellStart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dipeptidyl</w:t>
      </w:r>
      <w:proofErr w:type="spellEnd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peptidase 4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IMR, index of </w:t>
      </w:r>
      <w:proofErr w:type="spellStart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microvascular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resistance;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iSGLT2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inhibitor sodium-glucose cotransporter-2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HDL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high-density lipoprotein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iPCKS9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</w:t>
      </w:r>
      <w:r w:rsidR="00B66A61" w:rsidRPr="00067E5B">
        <w:rPr>
          <w:color w:val="000000" w:themeColor="text1"/>
          <w:lang w:val="en-US"/>
        </w:rPr>
        <w:t xml:space="preserve"> </w:t>
      </w:r>
      <w:proofErr w:type="spellStart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proprotein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proofErr w:type="spellStart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convertase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proofErr w:type="spellStart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subtilisin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/</w:t>
      </w:r>
      <w:proofErr w:type="spellStart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kexin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type 9 inhibitor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LA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left atrial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LDH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, lactate dehydrogenas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LDL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low-density lipoprotein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LV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left ventricl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MV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mitral valv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NYHA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, New York Heart Association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NT-</w:t>
      </w:r>
      <w:proofErr w:type="spellStart"/>
      <w:r w:rsidRPr="00067E5B">
        <w:rPr>
          <w:rFonts w:eastAsia="VectoraLTStd-Light" w:cstheme="minorHAnsi"/>
          <w:color w:val="000000" w:themeColor="text1"/>
          <w:lang w:val="en-US" w:eastAsia="es-ES"/>
        </w:rPr>
        <w:t>proBNP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,</w:t>
      </w:r>
      <w:r w:rsidR="00067E5B" w:rsidRPr="00067E5B">
        <w:rPr>
          <w:lang w:val="en-US"/>
        </w:rPr>
        <w:t xml:space="preserve"> </w:t>
      </w:r>
      <w:r w:rsidR="00067E5B" w:rsidRPr="00067E5B">
        <w:rPr>
          <w:rFonts w:eastAsia="VectoraLTStd-Light" w:cstheme="minorHAnsi"/>
          <w:color w:val="000000" w:themeColor="text1"/>
          <w:lang w:val="en-US" w:eastAsia="es-ES"/>
        </w:rPr>
        <w:t>N-terminal</w:t>
      </w:r>
      <w:r w:rsidR="00067E5B">
        <w:rPr>
          <w:rFonts w:eastAsia="VectoraLTStd-Light" w:cstheme="minorHAnsi"/>
          <w:color w:val="000000" w:themeColor="text1"/>
          <w:lang w:val="en-US" w:eastAsia="es-ES"/>
        </w:rPr>
        <w:t>-pro hormone BNP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 Pa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, aortic pressur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PCI, percutaneous coronary intervention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proofErr w:type="spellStart"/>
      <w:r w:rsidRPr="00067E5B">
        <w:rPr>
          <w:rFonts w:eastAsia="VectoraLTStd-Light" w:cstheme="minorHAnsi"/>
          <w:color w:val="000000" w:themeColor="text1"/>
          <w:lang w:val="en-US" w:eastAsia="es-ES"/>
        </w:rPr>
        <w:t>Pd</w:t>
      </w:r>
      <w:proofErr w:type="spellEnd"/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, distal intracoronary pressur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PE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, pulmonary embolism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;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PT, </w:t>
      </w:r>
      <w:proofErr w:type="spellStart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prothrombin</w:t>
      </w:r>
      <w:proofErr w:type="spellEnd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 time; 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PTT, Partial </w:t>
      </w:r>
      <w:proofErr w:type="spellStart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Thromboplastin</w:t>
      </w:r>
      <w:proofErr w:type="spellEnd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 Time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RA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right atrial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>RFR, resting full-cycle ratio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RV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right ventricl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proofErr w:type="spellStart"/>
      <w:r w:rsidRPr="00067E5B">
        <w:rPr>
          <w:rFonts w:eastAsia="VectoraLTStd-Light" w:cstheme="minorHAnsi"/>
          <w:color w:val="000000" w:themeColor="text1"/>
          <w:lang w:val="en-US" w:eastAsia="es-ES"/>
        </w:rPr>
        <w:t>sPAP</w:t>
      </w:r>
      <w:proofErr w:type="spellEnd"/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systolic pulmonary arterial pressure</w:t>
      </w:r>
      <w:r w:rsidR="00D20F18" w:rsidRPr="00067E5B">
        <w:rPr>
          <w:rFonts w:eastAsia="VectoraLTStd-Light" w:cstheme="minorHAnsi"/>
          <w:color w:val="000000" w:themeColor="text1"/>
          <w:lang w:val="en-US" w:eastAsia="es-ES"/>
        </w:rPr>
        <w:t>; SpO2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, peripheral oxygen saturation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B66A61" w:rsidRPr="00067E5B">
        <w:rPr>
          <w:rFonts w:eastAsia="VectoraLTStd-Light" w:cstheme="minorHAnsi"/>
          <w:color w:val="000000" w:themeColor="text1"/>
          <w:lang w:val="en-US" w:eastAsia="es-ES"/>
        </w:rPr>
        <w:t xml:space="preserve">STEMI, ST-elevation myocardial infarction;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TAPSE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, tricuspid annular plane systolic excursion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td, </w:t>
      </w:r>
      <w:proofErr w:type="spellStart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telediastolic</w:t>
      </w:r>
      <w:proofErr w:type="spellEnd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; </w:t>
      </w:r>
      <w:proofErr w:type="spellStart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Tmn</w:t>
      </w:r>
      <w:proofErr w:type="spellEnd"/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 xml:space="preserve">, mean transit time; 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TSH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, thyroid stimulating hormone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 xml:space="preserve"> ; V.</w:t>
      </w:r>
      <w:r w:rsidR="007A5375" w:rsidRPr="00067E5B">
        <w:rPr>
          <w:rFonts w:eastAsia="VectoraLTStd-Light" w:cstheme="minorHAnsi"/>
          <w:color w:val="000000" w:themeColor="text1"/>
          <w:lang w:val="en-US" w:eastAsia="es-ES"/>
        </w:rPr>
        <w:t>, velocity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;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 xml:space="preserve"> </w:t>
      </w:r>
      <w:r w:rsidRPr="00067E5B">
        <w:rPr>
          <w:rFonts w:eastAsia="VectoraLTStd-Light" w:cstheme="minorHAnsi"/>
          <w:color w:val="000000" w:themeColor="text1"/>
          <w:lang w:val="en-US" w:eastAsia="es-ES"/>
        </w:rPr>
        <w:t>WBC</w:t>
      </w:r>
      <w:r w:rsidR="0087709D" w:rsidRPr="00067E5B">
        <w:rPr>
          <w:rFonts w:eastAsia="VectoraLTStd-Light" w:cstheme="minorHAnsi"/>
          <w:color w:val="000000" w:themeColor="text1"/>
          <w:lang w:val="en-US" w:eastAsia="es-ES"/>
        </w:rPr>
        <w:t>, white blood cells.</w:t>
      </w:r>
    </w:p>
    <w:p w14:paraId="104BC350" w14:textId="54A0D1B8" w:rsidR="00E1301C" w:rsidRPr="00B66A61" w:rsidRDefault="00E1301C">
      <w:pPr>
        <w:rPr>
          <w:lang w:val="en-US"/>
        </w:rPr>
      </w:pPr>
      <w:bookmarkStart w:id="0" w:name="_GoBack"/>
      <w:bookmarkEnd w:id="0"/>
    </w:p>
    <w:sectPr w:rsidR="00E1301C" w:rsidRPr="00B66A61" w:rsidSect="00E130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ctoraLTStd-Light"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671BF"/>
    <w:multiLevelType w:val="hybridMultilevel"/>
    <w:tmpl w:val="0E96EC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B6E"/>
    <w:rsid w:val="0006190D"/>
    <w:rsid w:val="00067E5B"/>
    <w:rsid w:val="00104384"/>
    <w:rsid w:val="00142D11"/>
    <w:rsid w:val="00145419"/>
    <w:rsid w:val="001A251E"/>
    <w:rsid w:val="001F2621"/>
    <w:rsid w:val="003E5A6C"/>
    <w:rsid w:val="004A1F16"/>
    <w:rsid w:val="004F7CC7"/>
    <w:rsid w:val="005000D7"/>
    <w:rsid w:val="00564F3B"/>
    <w:rsid w:val="005B14C2"/>
    <w:rsid w:val="006203E2"/>
    <w:rsid w:val="006C5E13"/>
    <w:rsid w:val="00713672"/>
    <w:rsid w:val="0072624D"/>
    <w:rsid w:val="00736EA6"/>
    <w:rsid w:val="00756A6B"/>
    <w:rsid w:val="007A5375"/>
    <w:rsid w:val="007C6B19"/>
    <w:rsid w:val="0087709D"/>
    <w:rsid w:val="00883DCD"/>
    <w:rsid w:val="008A31A1"/>
    <w:rsid w:val="008F30A0"/>
    <w:rsid w:val="009519A3"/>
    <w:rsid w:val="00A409B0"/>
    <w:rsid w:val="00A50F89"/>
    <w:rsid w:val="00A514A1"/>
    <w:rsid w:val="00AD001B"/>
    <w:rsid w:val="00B66A61"/>
    <w:rsid w:val="00BF496C"/>
    <w:rsid w:val="00CA197E"/>
    <w:rsid w:val="00CC3F14"/>
    <w:rsid w:val="00D20F18"/>
    <w:rsid w:val="00DB7AE7"/>
    <w:rsid w:val="00E1301C"/>
    <w:rsid w:val="00E40F39"/>
    <w:rsid w:val="00E468A8"/>
    <w:rsid w:val="00F05F71"/>
    <w:rsid w:val="00FB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099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01C"/>
    <w:pPr>
      <w:suppressAutoHyphens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E130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FB5B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01C"/>
    <w:pPr>
      <w:suppressAutoHyphens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E130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FB5B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0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Desktop\PlosOne\Table%202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2</Template>
  <TotalTime>53</TotalTime>
  <Pages>2</Pages>
  <Words>707</Words>
  <Characters>4033</Characters>
  <Application>Microsoft Office Word</Application>
  <DocSecurity>0</DocSecurity>
  <Lines>33</Lines>
  <Paragraphs>9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</dc:creator>
  <cp:keywords/>
  <dc:description/>
  <cp:lastModifiedBy>LUCIA  MATUTE BLANCO</cp:lastModifiedBy>
  <cp:revision>7</cp:revision>
  <dcterms:created xsi:type="dcterms:W3CDTF">2022-10-11T09:06:00Z</dcterms:created>
  <dcterms:modified xsi:type="dcterms:W3CDTF">2022-10-11T13:49:00Z</dcterms:modified>
</cp:coreProperties>
</file>